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E5DE5" w:rsidR="00F36F63" w:rsidP="00F36F63" w:rsidRDefault="00F36F63" w14:paraId="672CB199" w14:textId="7777777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name="_Hlk68014130" w:id="0"/>
      <w:r w:rsidRPr="00DE5D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TPN11</w:t>
      </w:r>
      <w:r w:rsidRPr="00DE5DE5">
        <w:rPr>
          <w:rFonts w:ascii="Times New Roman" w:hAnsi="Times New Roman" w:cs="Times New Roman"/>
          <w:b/>
          <w:bCs/>
          <w:sz w:val="24"/>
          <w:szCs w:val="24"/>
        </w:rPr>
        <w:t xml:space="preserve">-Related Noonan Syndrome Predisposes to Multifocal Low-Grade CNS Tumors Harboring </w:t>
      </w:r>
      <w:r w:rsidRPr="00DE5D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FGFR1</w:t>
      </w:r>
      <w:r w:rsidRPr="00DE5DE5">
        <w:rPr>
          <w:rFonts w:ascii="Times New Roman" w:hAnsi="Times New Roman" w:cs="Times New Roman"/>
          <w:b/>
          <w:bCs/>
          <w:sz w:val="24"/>
          <w:szCs w:val="24"/>
        </w:rPr>
        <w:t xml:space="preserve"> Variants</w:t>
      </w:r>
    </w:p>
    <w:bookmarkEnd w:id="0"/>
    <w:p w:rsidRPr="00A17747" w:rsidR="00F36F63" w:rsidP="00F36F63" w:rsidRDefault="00F36F63" w14:paraId="38A61CAA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Pr="00A17747" w:rsidR="00F36F63" w:rsidP="00F36F63" w:rsidRDefault="00F36F63" w14:paraId="57A676AE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</w:rPr>
        <w:t>Gary Kohanbash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17747">
        <w:rPr>
          <w:rFonts w:ascii="Times New Roman" w:hAnsi="Times New Roman" w:cs="Times New Roman"/>
          <w:sz w:val="24"/>
          <w:szCs w:val="24"/>
        </w:rPr>
        <w:t>, Scott Ryall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A17747">
        <w:rPr>
          <w:rFonts w:ascii="Times New Roman" w:hAnsi="Times New Roman" w:cs="Times New Roman"/>
          <w:sz w:val="24"/>
          <w:szCs w:val="24"/>
        </w:rPr>
        <w:t>, Sam E. Gary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7747">
        <w:rPr>
          <w:rFonts w:ascii="Times New Roman" w:hAnsi="Times New Roman" w:cs="Times New Roman"/>
          <w:sz w:val="24"/>
          <w:szCs w:val="24"/>
        </w:rPr>
        <w:t>, Lindsey M. Hoffman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17747">
        <w:rPr>
          <w:rFonts w:ascii="Times New Roman" w:hAnsi="Times New Roman" w:cs="Times New Roman"/>
          <w:sz w:val="24"/>
          <w:szCs w:val="24"/>
        </w:rPr>
        <w:t>, Robert Siddaway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17747">
        <w:rPr>
          <w:rFonts w:ascii="Times New Roman" w:hAnsi="Times New Roman" w:cs="Times New Roman"/>
          <w:sz w:val="24"/>
          <w:szCs w:val="24"/>
        </w:rPr>
        <w:t>, Anne E. Bendel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17747">
        <w:rPr>
          <w:rFonts w:ascii="Times New Roman" w:hAnsi="Times New Roman" w:cs="Times New Roman"/>
          <w:sz w:val="24"/>
          <w:szCs w:val="24"/>
        </w:rPr>
        <w:t>, Karen W. Gripp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17747">
        <w:rPr>
          <w:rFonts w:ascii="Times New Roman" w:hAnsi="Times New Roman" w:cs="Times New Roman"/>
          <w:sz w:val="24"/>
          <w:szCs w:val="24"/>
        </w:rPr>
        <w:t>, Andrew W. Walter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17747">
        <w:rPr>
          <w:rFonts w:ascii="Times New Roman" w:hAnsi="Times New Roman" w:cs="Times New Roman"/>
          <w:sz w:val="24"/>
          <w:szCs w:val="24"/>
        </w:rPr>
        <w:t>, Jordan R. Hansford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A17747">
        <w:rPr>
          <w:rFonts w:ascii="Times New Roman" w:hAnsi="Times New Roman" w:cs="Times New Roman"/>
          <w:sz w:val="24"/>
          <w:szCs w:val="24"/>
        </w:rPr>
        <w:t>, Amy A. Smith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A17747">
        <w:rPr>
          <w:rFonts w:ascii="Times New Roman" w:hAnsi="Times New Roman" w:cs="Times New Roman"/>
          <w:sz w:val="24"/>
          <w:szCs w:val="24"/>
        </w:rPr>
        <w:t>, Hong Wang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17747">
        <w:rPr>
          <w:rFonts w:ascii="Times New Roman" w:hAnsi="Times New Roman" w:cs="Times New Roman"/>
          <w:sz w:val="24"/>
          <w:szCs w:val="24"/>
        </w:rPr>
        <w:t>, John M. Skaugen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17747">
        <w:rPr>
          <w:rFonts w:ascii="Times New Roman" w:hAnsi="Times New Roman" w:cs="Times New Roman"/>
          <w:sz w:val="24"/>
          <w:szCs w:val="24"/>
        </w:rPr>
        <w:t>, Uri Tabori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A17747">
        <w:rPr>
          <w:rFonts w:ascii="Times New Roman" w:hAnsi="Times New Roman" w:cs="Times New Roman"/>
          <w:sz w:val="24"/>
          <w:szCs w:val="24"/>
        </w:rPr>
        <w:t>, Cynthia E. Hawkins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4,6</w:t>
      </w:r>
      <w:r w:rsidRPr="00A17747">
        <w:rPr>
          <w:rFonts w:ascii="Times New Roman" w:hAnsi="Times New Roman" w:cs="Times New Roman"/>
          <w:sz w:val="24"/>
          <w:szCs w:val="24"/>
        </w:rPr>
        <w:t>, Alberto Broniscer</w:t>
      </w: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5</w:t>
      </w:r>
    </w:p>
    <w:p w:rsidRPr="00A17747" w:rsidR="00F36F63" w:rsidP="00F36F63" w:rsidRDefault="00F36F63" w14:paraId="2823D1A5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Pr="00A17747" w:rsidR="00F36F63" w:rsidP="00F36F63" w:rsidRDefault="00F36F63" w14:paraId="012E7805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17747">
        <w:rPr>
          <w:rFonts w:ascii="Times New Roman" w:hAnsi="Times New Roman" w:cs="Times New Roman"/>
          <w:sz w:val="24"/>
          <w:szCs w:val="24"/>
        </w:rPr>
        <w:t xml:space="preserve">Department of Neurological Surgery, University of Pittsburgh, UPMC Children’s Hospital of Pittsburgh, Pittsburgh, PA. </w:t>
      </w:r>
    </w:p>
    <w:p w:rsidRPr="00A17747" w:rsidR="00F36F63" w:rsidP="00F36F63" w:rsidRDefault="00F36F63" w14:paraId="6EBEF975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7747">
        <w:rPr>
          <w:rFonts w:ascii="Times New Roman" w:hAnsi="Times New Roman" w:cs="Times New Roman"/>
          <w:sz w:val="24"/>
          <w:szCs w:val="24"/>
        </w:rPr>
        <w:t xml:space="preserve">Department of Immunology, University of Pittsburgh, Pittsburgh, PA. </w:t>
      </w:r>
    </w:p>
    <w:p w:rsidRPr="00A17747" w:rsidR="00F36F63" w:rsidP="00F36F63" w:rsidRDefault="00F36F63" w14:paraId="2F74ECB3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17747">
        <w:rPr>
          <w:rFonts w:ascii="Times New Roman" w:hAnsi="Times New Roman" w:cs="Times New Roman"/>
          <w:sz w:val="24"/>
          <w:szCs w:val="24"/>
        </w:rPr>
        <w:t xml:space="preserve">The Arthur and Sonia Labatt Brain </w:t>
      </w:r>
      <w:proofErr w:type="spellStart"/>
      <w:r w:rsidRPr="00A17747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A17747">
        <w:rPr>
          <w:rFonts w:ascii="Times New Roman" w:hAnsi="Times New Roman" w:cs="Times New Roman"/>
          <w:sz w:val="24"/>
          <w:szCs w:val="24"/>
        </w:rPr>
        <w:t xml:space="preserve"> Research Center, The Hospital for Sick Children, Toronto, Ontario, Canada </w:t>
      </w:r>
    </w:p>
    <w:p w:rsidRPr="00A17747" w:rsidR="00F36F63" w:rsidP="00F36F63" w:rsidRDefault="00F36F63" w14:paraId="33A96353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17747">
        <w:rPr>
          <w:rFonts w:ascii="Times New Roman" w:hAnsi="Times New Roman" w:cs="Times New Roman"/>
          <w:sz w:val="24"/>
          <w:szCs w:val="24"/>
        </w:rPr>
        <w:t xml:space="preserve">Department of Laboratory Medicine and Pathobiology, Faculty of Medicine, University of Toronto, Toronto, Ontario, Canada </w:t>
      </w:r>
    </w:p>
    <w:p w:rsidRPr="00A17747" w:rsidR="00F36F63" w:rsidP="00F36F63" w:rsidRDefault="00F36F63" w14:paraId="045427E5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17747">
        <w:rPr>
          <w:rFonts w:ascii="Times New Roman" w:hAnsi="Times New Roman" w:cs="Times New Roman"/>
          <w:sz w:val="24"/>
          <w:szCs w:val="24"/>
        </w:rPr>
        <w:t xml:space="preserve">Division of Hematology-Oncology, Children’s Hospital of Colorado, Aurora, CO </w:t>
      </w:r>
    </w:p>
    <w:p w:rsidRPr="00A17747" w:rsidR="00F36F63" w:rsidP="00F36F63" w:rsidRDefault="00F36F63" w14:paraId="2B8B2D45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17747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A17747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A17747">
        <w:rPr>
          <w:rFonts w:ascii="Times New Roman" w:hAnsi="Times New Roman" w:cs="Times New Roman"/>
          <w:sz w:val="24"/>
          <w:szCs w:val="24"/>
        </w:rPr>
        <w:t xml:space="preserve"> Laboratory Medicine, Division of Pathology, The Hospital for Sick Children, Toronto, Ontario, Canada </w:t>
      </w:r>
    </w:p>
    <w:p w:rsidRPr="00A17747" w:rsidR="00F36F63" w:rsidP="00F36F63" w:rsidRDefault="00F36F63" w14:paraId="155488EF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17747">
        <w:rPr>
          <w:rFonts w:ascii="Times New Roman" w:hAnsi="Times New Roman" w:cs="Times New Roman"/>
          <w:sz w:val="24"/>
          <w:szCs w:val="24"/>
        </w:rPr>
        <w:t xml:space="preserve">Division of Hematology-Oncology, Children’s Minnesota, Minneapolis, MN </w:t>
      </w:r>
    </w:p>
    <w:p w:rsidRPr="00A17747" w:rsidR="00F36F63" w:rsidP="00F36F63" w:rsidRDefault="00F36F63" w14:paraId="6715FCA2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17747">
        <w:rPr>
          <w:rFonts w:ascii="Times New Roman" w:hAnsi="Times New Roman" w:cs="Times New Roman"/>
          <w:sz w:val="24"/>
          <w:szCs w:val="24"/>
        </w:rPr>
        <w:t xml:space="preserve">Division of Medical Genetics, Nemours Children’s Health, Wilmington, DE </w:t>
      </w:r>
    </w:p>
    <w:p w:rsidRPr="00A17747" w:rsidR="00F36F63" w:rsidP="00F36F63" w:rsidRDefault="00F36F63" w14:paraId="5189BB73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17747">
        <w:rPr>
          <w:rFonts w:ascii="Times New Roman" w:hAnsi="Times New Roman" w:cs="Times New Roman"/>
          <w:sz w:val="24"/>
          <w:szCs w:val="24"/>
        </w:rPr>
        <w:t xml:space="preserve">Division of Hematology-Oncology, Nemours Children’s Health, Wilmington, DE </w:t>
      </w:r>
    </w:p>
    <w:p w:rsidRPr="00A17747" w:rsidR="00F36F63" w:rsidP="00F36F63" w:rsidRDefault="00F36F63" w14:paraId="2BE91A7F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A17747">
        <w:rPr>
          <w:rFonts w:ascii="Times New Roman" w:hAnsi="Times New Roman" w:cs="Times New Roman"/>
          <w:sz w:val="24"/>
          <w:szCs w:val="24"/>
        </w:rPr>
        <w:t xml:space="preserve">Division of Oncology, the Royal Children’s Hospital, Melbourne Australia </w:t>
      </w:r>
    </w:p>
    <w:p w:rsidRPr="00A17747" w:rsidR="00F36F63" w:rsidP="00F36F63" w:rsidRDefault="00F36F63" w14:paraId="28AA4D4F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A17747">
        <w:rPr>
          <w:rFonts w:ascii="Times New Roman" w:hAnsi="Times New Roman" w:cs="Times New Roman"/>
          <w:sz w:val="24"/>
          <w:szCs w:val="24"/>
        </w:rPr>
        <w:t xml:space="preserve">Division of Pediatric Hematology-Oncology, Arnold Palmer Hospital, Orlando, FL </w:t>
      </w:r>
    </w:p>
    <w:p w:rsidRPr="00A17747" w:rsidR="00F36F63" w:rsidP="00F36F63" w:rsidRDefault="00F36F63" w14:paraId="28649B01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A17747">
        <w:rPr>
          <w:rFonts w:ascii="Times New Roman" w:hAnsi="Times New Roman" w:cs="Times New Roman"/>
          <w:sz w:val="24"/>
          <w:szCs w:val="24"/>
        </w:rPr>
        <w:t xml:space="preserve">School of Public Health, University of Pittsburgh, Pittsburgh, PA </w:t>
      </w:r>
    </w:p>
    <w:p w:rsidRPr="00A17747" w:rsidR="00F36F63" w:rsidP="00F36F63" w:rsidRDefault="00F36F63" w14:paraId="369B3DE5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3</w:t>
      </w:r>
      <w:r w:rsidRPr="00A17747">
        <w:rPr>
          <w:rFonts w:ascii="Times New Roman" w:hAnsi="Times New Roman" w:cs="Times New Roman"/>
          <w:sz w:val="24"/>
          <w:szCs w:val="24"/>
        </w:rPr>
        <w:t xml:space="preserve">Department of Pathology, University of Pittsburgh, Pittsburgh, PA </w:t>
      </w:r>
    </w:p>
    <w:p w:rsidRPr="00A17747" w:rsidR="00F36F63" w:rsidP="00F36F63" w:rsidRDefault="00F36F63" w14:paraId="7CA24D6F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A17747">
        <w:rPr>
          <w:rFonts w:ascii="Times New Roman" w:hAnsi="Times New Roman" w:cs="Times New Roman"/>
          <w:sz w:val="24"/>
          <w:szCs w:val="24"/>
        </w:rPr>
        <w:t xml:space="preserve">Division of Pediatric Hematology-Oncology, Department of Pediatrics, The Hospital for Sick Children, Toronto, Ontario, Canada </w:t>
      </w:r>
    </w:p>
    <w:p w:rsidRPr="00A17747" w:rsidR="00F36F63" w:rsidP="00F36F63" w:rsidRDefault="00F36F63" w14:paraId="798193F5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A17747">
        <w:rPr>
          <w:rFonts w:ascii="Times New Roman" w:hAnsi="Times New Roman" w:cs="Times New Roman"/>
          <w:sz w:val="24"/>
          <w:szCs w:val="24"/>
        </w:rPr>
        <w:t xml:space="preserve">Department of Pediatrics, Division of Pediatric Hematology-Oncology, UPMC Children’s Hospital of Pittsburgh, Pittsburgh, PA </w:t>
      </w:r>
    </w:p>
    <w:p w:rsidRPr="00A17747" w:rsidR="00F36F63" w:rsidP="00F36F63" w:rsidRDefault="00F36F63" w14:paraId="7B1608C6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Pr="00A17747" w:rsidR="00F36F63" w:rsidP="00F36F63" w:rsidRDefault="00F36F63" w14:paraId="175B8DFE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b/>
          <w:bCs/>
          <w:sz w:val="24"/>
          <w:szCs w:val="24"/>
        </w:rPr>
        <w:t>Running title</w:t>
      </w:r>
      <w:r w:rsidRPr="00A17747">
        <w:rPr>
          <w:rFonts w:ascii="Times New Roman" w:hAnsi="Times New Roman" w:cs="Times New Roman"/>
          <w:sz w:val="24"/>
          <w:szCs w:val="24"/>
        </w:rPr>
        <w:t>: Brain tumors in Noonan syndrome</w:t>
      </w:r>
    </w:p>
    <w:p w:rsidRPr="00A17747" w:rsidR="00F36F63" w:rsidP="00F36F63" w:rsidRDefault="00F36F63" w14:paraId="2E62F8B4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b/>
          <w:bCs/>
          <w:sz w:val="24"/>
          <w:szCs w:val="24"/>
        </w:rPr>
        <w:t>Correspondence</w:t>
      </w:r>
      <w:r w:rsidRPr="00A17747">
        <w:rPr>
          <w:rFonts w:ascii="Times New Roman" w:hAnsi="Times New Roman" w:cs="Times New Roman"/>
          <w:sz w:val="24"/>
          <w:szCs w:val="24"/>
        </w:rPr>
        <w:t xml:space="preserve">: </w:t>
      </w:r>
    </w:p>
    <w:p w:rsidRPr="00A17747" w:rsidR="00F36F63" w:rsidP="00F36F63" w:rsidRDefault="00F36F63" w14:paraId="25EBEA68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7747">
        <w:rPr>
          <w:rFonts w:ascii="Times New Roman" w:hAnsi="Times New Roman" w:cs="Times New Roman"/>
          <w:sz w:val="24"/>
          <w:szCs w:val="24"/>
        </w:rPr>
        <w:t xml:space="preserve">Alberto Broniscer, M.D., M.S. 32 Academy Street Arlington, MA 02476; Tel: 412 628-2797; email: </w:t>
      </w:r>
      <w:hyperlink w:history="1" r:id="rId7">
        <w:r w:rsidRPr="00A17747">
          <w:rPr>
            <w:rStyle w:val="normaltextrun"/>
            <w:rFonts w:ascii="Times New Roman" w:hAnsi="Times New Roman" w:eastAsia="DengXian" w:cs="Times New Roman"/>
            <w:bCs/>
            <w:color w:val="0000FF"/>
            <w:sz w:val="24"/>
            <w:szCs w:val="24"/>
            <w:u w:val="single"/>
            <w:shd w:val="clear" w:color="auto" w:fill="FFFFFF"/>
            <w:lang w:eastAsia="zh-CN"/>
          </w:rPr>
          <w:t>albertobroniscer5704@gmail.com</w:t>
        </w:r>
      </w:hyperlink>
    </w:p>
    <w:p w:rsidRPr="00A17747" w:rsidR="00F36F63" w:rsidP="00F36F63" w:rsidRDefault="00F36F63" w14:paraId="668C6987" w14:textId="77777777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="DengXian"/>
          <w:bCs/>
        </w:rPr>
      </w:pPr>
    </w:p>
    <w:p w:rsidRPr="00A17747" w:rsidR="00F36F63" w:rsidP="00F36F63" w:rsidRDefault="00F36F63" w14:paraId="33B94067" w14:textId="77777777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bCs/>
          <w:color w:val="0000FF"/>
        </w:rPr>
      </w:pPr>
      <w:r w:rsidRPr="00A17747">
        <w:rPr>
          <w:rStyle w:val="normaltextrun"/>
          <w:rFonts w:eastAsia="DengXian"/>
          <w:bCs/>
        </w:rPr>
        <w:t xml:space="preserve">Gary Kohanbash, PhD. </w:t>
      </w:r>
      <w:r w:rsidRPr="00A17747">
        <w:rPr>
          <w:rStyle w:val="normaltextrun"/>
          <w:rFonts w:eastAsia="DengXian"/>
          <w:bCs/>
          <w:color w:val="222222"/>
          <w:shd w:val="clear" w:color="auto" w:fill="FFFFFF"/>
        </w:rPr>
        <w:t>UPMC Children's Hospital of Pittsburgh</w:t>
      </w:r>
      <w:r w:rsidRPr="00A17747">
        <w:rPr>
          <w:rStyle w:val="scxw209415372"/>
          <w:bCs/>
          <w:color w:val="222222"/>
        </w:rPr>
        <w:t xml:space="preserve">. </w:t>
      </w:r>
      <w:r w:rsidRPr="00A17747">
        <w:rPr>
          <w:rStyle w:val="normaltextrun"/>
          <w:rFonts w:eastAsia="DengXian"/>
          <w:bCs/>
          <w:color w:val="222222"/>
          <w:shd w:val="clear" w:color="auto" w:fill="FFFFFF"/>
        </w:rPr>
        <w:t xml:space="preserve">7128 </w:t>
      </w:r>
      <w:proofErr w:type="spellStart"/>
      <w:r w:rsidRPr="00A17747">
        <w:rPr>
          <w:rStyle w:val="normaltextrun"/>
          <w:rFonts w:eastAsia="DengXian"/>
          <w:bCs/>
          <w:color w:val="222222"/>
          <w:shd w:val="clear" w:color="auto" w:fill="FFFFFF"/>
        </w:rPr>
        <w:t>Rangos</w:t>
      </w:r>
      <w:proofErr w:type="spellEnd"/>
      <w:r w:rsidRPr="00A17747">
        <w:rPr>
          <w:rStyle w:val="normaltextrun"/>
          <w:rFonts w:eastAsia="DengXian"/>
          <w:bCs/>
          <w:color w:val="222222"/>
          <w:shd w:val="clear" w:color="auto" w:fill="FFFFFF"/>
        </w:rPr>
        <w:t xml:space="preserve"> Research Building</w:t>
      </w:r>
      <w:r w:rsidRPr="00A17747">
        <w:rPr>
          <w:bCs/>
          <w:color w:val="222222"/>
        </w:rPr>
        <w:t xml:space="preserve">. </w:t>
      </w:r>
      <w:r w:rsidRPr="00A17747">
        <w:rPr>
          <w:rStyle w:val="normaltextrun"/>
          <w:rFonts w:eastAsia="DengXian"/>
          <w:bCs/>
          <w:color w:val="222222"/>
          <w:shd w:val="clear" w:color="auto" w:fill="FFFFFF"/>
        </w:rPr>
        <w:t>530 45th St. Pittsburgh, PA, 15201</w:t>
      </w:r>
      <w:r w:rsidRPr="00A17747">
        <w:rPr>
          <w:rStyle w:val="scxw209415372"/>
          <w:bCs/>
          <w:color w:val="222222"/>
        </w:rPr>
        <w:t xml:space="preserve">. </w:t>
      </w:r>
      <w:r w:rsidRPr="00A17747">
        <w:rPr>
          <w:rStyle w:val="normaltextrun"/>
          <w:rFonts w:eastAsia="DengXian"/>
          <w:bCs/>
          <w:shd w:val="clear" w:color="auto" w:fill="FFFFFF"/>
        </w:rPr>
        <w:t>Tel: 412 692-9456. Fax: (412) 692-8906</w:t>
      </w:r>
      <w:r w:rsidRPr="00A17747">
        <w:rPr>
          <w:rStyle w:val="scxw209415372"/>
          <w:bCs/>
        </w:rPr>
        <w:t>;</w:t>
      </w:r>
      <w:r w:rsidRPr="00A17747">
        <w:rPr>
          <w:bCs/>
        </w:rPr>
        <w:t xml:space="preserve"> </w:t>
      </w:r>
      <w:r w:rsidRPr="00A17747">
        <w:rPr>
          <w:rStyle w:val="normaltextrun"/>
          <w:rFonts w:eastAsia="DengXian"/>
          <w:bCs/>
          <w:color w:val="222222"/>
          <w:shd w:val="clear" w:color="auto" w:fill="FFFFFF"/>
        </w:rPr>
        <w:t>email:</w:t>
      </w:r>
      <w:r w:rsidRPr="00A17747">
        <w:rPr>
          <w:rStyle w:val="normaltextrun"/>
          <w:rFonts w:eastAsia="DengXian"/>
          <w:bCs/>
          <w:color w:val="4472C4" w:themeColor="accent1"/>
          <w:shd w:val="clear" w:color="auto" w:fill="FFFFFF"/>
        </w:rPr>
        <w:t> </w:t>
      </w:r>
      <w:hyperlink w:tgtFrame="_blank" w:history="1" r:id="rId8">
        <w:r w:rsidRPr="00A17747">
          <w:rPr>
            <w:rStyle w:val="normaltextrun"/>
            <w:rFonts w:eastAsia="DengXian"/>
            <w:bCs/>
            <w:color w:val="0000FF"/>
            <w:u w:val="single"/>
            <w:shd w:val="clear" w:color="auto" w:fill="FFFFFF"/>
          </w:rPr>
          <w:t>gary.kohanbash2@chp.edu</w:t>
        </w:r>
      </w:hyperlink>
    </w:p>
    <w:p w:rsidRPr="00A17747" w:rsidR="00F36F63" w:rsidP="00F36F63" w:rsidRDefault="00F36F63" w14:paraId="64E87985" w14:textId="77777777">
      <w:pPr>
        <w:spacing w:after="0" w:line="480" w:lineRule="auto"/>
        <w:rPr>
          <w:rFonts w:ascii="Times New Roman" w:hAnsi="Times New Roman" w:cs="Times New Roman"/>
          <w:color w:val="3333FF"/>
          <w:sz w:val="24"/>
          <w:szCs w:val="24"/>
        </w:rPr>
      </w:pPr>
    </w:p>
    <w:p w:rsidRPr="00A17747" w:rsidR="00F36F63" w:rsidP="00F36F63" w:rsidRDefault="00F36F63" w14:paraId="458AD5CF" w14:textId="77777777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77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nges in affiliation:</w:t>
      </w:r>
    </w:p>
    <w:p w:rsidRPr="00A17747" w:rsidR="00F36F63" w:rsidP="00F36F63" w:rsidRDefault="00F36F63" w14:paraId="7A392EA7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A17747">
        <w:rPr>
          <w:rFonts w:ascii="Times New Roman" w:hAnsi="Times New Roman" w:cs="Times New Roman"/>
          <w:color w:val="000000" w:themeColor="text1"/>
        </w:rPr>
        <w:t>Scott Ryall, Ph.D. – Instructor in Pathology, Brigham and Women’s Hospital, Boston, MA</w:t>
      </w:r>
    </w:p>
    <w:p w:rsidRPr="00A17747" w:rsidR="00F36F63" w:rsidP="00F36F63" w:rsidRDefault="00F36F63" w14:paraId="7EBFAF4E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A17747">
        <w:rPr>
          <w:rFonts w:ascii="Times New Roman" w:hAnsi="Times New Roman" w:cs="Times New Roman"/>
        </w:rPr>
        <w:t>Lindsey M. Hoffman – Medical director at Johnson &amp; Johnson, Phoenix, AZ</w:t>
      </w:r>
    </w:p>
    <w:p w:rsidRPr="00A17747" w:rsidR="00F36F63" w:rsidP="00F36F63" w:rsidRDefault="00F36F63" w14:paraId="1AB54018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A17747">
        <w:rPr>
          <w:rFonts w:ascii="Times New Roman" w:hAnsi="Times New Roman" w:cs="Times New Roman"/>
        </w:rPr>
        <w:t>Jordan R. Hansford – Faculty of Health and Medical Sciences University of Adelaide, Adelaide, Australia</w:t>
      </w:r>
    </w:p>
    <w:p w:rsidRPr="00A17747" w:rsidR="00F36F63" w:rsidP="00F36F63" w:rsidRDefault="00F36F63" w14:paraId="36689CD4" w14:textId="7777777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pt-BR"/>
        </w:rPr>
      </w:pPr>
      <w:r w:rsidRPr="00A17747">
        <w:rPr>
          <w:rFonts w:ascii="Times New Roman" w:hAnsi="Times New Roman" w:cs="Times New Roman"/>
          <w:lang w:val="pt-BR"/>
        </w:rPr>
        <w:t xml:space="preserve">Alberto </w:t>
      </w:r>
      <w:proofErr w:type="spellStart"/>
      <w:r w:rsidRPr="00A17747">
        <w:rPr>
          <w:rFonts w:ascii="Times New Roman" w:hAnsi="Times New Roman" w:cs="Times New Roman"/>
          <w:lang w:val="pt-BR"/>
        </w:rPr>
        <w:t>Broniscer</w:t>
      </w:r>
      <w:proofErr w:type="spellEnd"/>
      <w:r w:rsidRPr="00A17747">
        <w:rPr>
          <w:rFonts w:ascii="Times New Roman" w:hAnsi="Times New Roman" w:cs="Times New Roman"/>
          <w:lang w:val="pt-BR"/>
        </w:rPr>
        <w:t xml:space="preserve"> – </w:t>
      </w:r>
      <w:proofErr w:type="spellStart"/>
      <w:r w:rsidRPr="00A17747">
        <w:rPr>
          <w:rFonts w:ascii="Times New Roman" w:hAnsi="Times New Roman" w:cs="Times New Roman"/>
          <w:lang w:val="pt-BR"/>
        </w:rPr>
        <w:t>Senior</w:t>
      </w:r>
      <w:proofErr w:type="spellEnd"/>
      <w:r w:rsidRPr="00A17747">
        <w:rPr>
          <w:rFonts w:ascii="Times New Roman" w:hAnsi="Times New Roman" w:cs="Times New Roman"/>
          <w:lang w:val="pt-BR"/>
        </w:rPr>
        <w:t xml:space="preserve"> medical </w:t>
      </w:r>
      <w:proofErr w:type="spellStart"/>
      <w:r w:rsidRPr="00A17747">
        <w:rPr>
          <w:rFonts w:ascii="Times New Roman" w:hAnsi="Times New Roman" w:cs="Times New Roman"/>
          <w:lang w:val="pt-BR"/>
        </w:rPr>
        <w:t>director</w:t>
      </w:r>
      <w:proofErr w:type="spellEnd"/>
      <w:r w:rsidRPr="00A17747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A17747">
        <w:rPr>
          <w:rFonts w:ascii="Times New Roman" w:hAnsi="Times New Roman" w:cs="Times New Roman"/>
          <w:lang w:val="pt-BR"/>
        </w:rPr>
        <w:t>at</w:t>
      </w:r>
      <w:proofErr w:type="spellEnd"/>
      <w:r w:rsidRPr="00A17747">
        <w:rPr>
          <w:rFonts w:ascii="Times New Roman" w:hAnsi="Times New Roman" w:cs="Times New Roman"/>
          <w:lang w:val="pt-BR"/>
        </w:rPr>
        <w:t xml:space="preserve"> Servier </w:t>
      </w:r>
      <w:proofErr w:type="spellStart"/>
      <w:r w:rsidRPr="00A17747">
        <w:rPr>
          <w:rFonts w:ascii="Times New Roman" w:hAnsi="Times New Roman" w:cs="Times New Roman"/>
          <w:lang w:val="pt-BR"/>
        </w:rPr>
        <w:t>Pharmaceuticals</w:t>
      </w:r>
      <w:proofErr w:type="spellEnd"/>
      <w:r w:rsidRPr="00A17747">
        <w:rPr>
          <w:rFonts w:ascii="Times New Roman" w:hAnsi="Times New Roman" w:cs="Times New Roman"/>
          <w:lang w:val="pt-BR"/>
        </w:rPr>
        <w:t xml:space="preserve">, Boston, MA </w:t>
      </w:r>
    </w:p>
    <w:p w:rsidR="00F36F63" w:rsidP="7A1A9D34" w:rsidRDefault="00F36F63" w14:paraId="63DA00BE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Pr="00F36F63" w:rsidR="00F36F63" w:rsidP="7A1A9D34" w:rsidRDefault="00F36F63" w14:paraId="741F131A" w14:textId="052F961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6F6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l:</w:t>
      </w:r>
    </w:p>
    <w:p w:rsidR="454C283C" w:rsidP="7A1A9D34" w:rsidRDefault="454C283C" w14:paraId="2C333F96" w14:textId="3D5B56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7A1A9D34">
        <w:rPr>
          <w:rFonts w:ascii="Times New Roman" w:hAnsi="Times New Roman" w:cs="Times New Roman"/>
          <w:sz w:val="24"/>
          <w:szCs w:val="24"/>
        </w:rPr>
        <w:t>Supplemental Table 1. Priority genes analyzed.</w:t>
      </w:r>
    </w:p>
    <w:p w:rsidR="7A1A9D34" w:rsidP="7A1A9D34" w:rsidRDefault="7A1A9D34" w14:paraId="731046F6" w14:textId="65CB3F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3B8A6677" w:rsidP="618DD442" w:rsidRDefault="3B8A6677" w14:paraId="49266C90" w14:textId="74B792B0">
      <w:pPr>
        <w:pStyle w:val="Normal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618DD442" w:rsidR="3B8A6677">
        <w:rPr>
          <w:rFonts w:ascii="Times New Roman" w:hAnsi="Times New Roman" w:cs="Times New Roman"/>
          <w:sz w:val="24"/>
          <w:szCs w:val="24"/>
        </w:rPr>
        <w:t>Supplemental Table 2.</w:t>
      </w:r>
      <w:r w:rsidRPr="618DD442" w:rsidR="48DB1BC3">
        <w:rPr>
          <w:rFonts w:ascii="Times New Roman" w:hAnsi="Times New Roman" w:cs="Times New Roman"/>
          <w:sz w:val="24"/>
          <w:szCs w:val="24"/>
        </w:rPr>
        <w:t xml:space="preserve"> Samples collected for molecular characterization.</w:t>
      </w:r>
    </w:p>
    <w:p w:rsidR="618DD442" w:rsidP="618DD442" w:rsidRDefault="618DD442" w14:paraId="2533E7E0" w14:textId="784E01C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A2951" w:rsidP="003A2951" w:rsidRDefault="003A2951" w14:paraId="5A6FF468" w14:textId="6A9F87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618DD442" w:rsidR="003A2951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618DD442" w:rsidR="54DBC36A">
        <w:rPr>
          <w:rFonts w:ascii="Times New Roman" w:hAnsi="Times New Roman" w:cs="Times New Roman"/>
          <w:sz w:val="24"/>
          <w:szCs w:val="24"/>
        </w:rPr>
        <w:t>3</w:t>
      </w:r>
      <w:r w:rsidRPr="618DD442" w:rsidR="003A2951">
        <w:rPr>
          <w:rFonts w:ascii="Times New Roman" w:hAnsi="Times New Roman" w:cs="Times New Roman"/>
          <w:sz w:val="24"/>
          <w:szCs w:val="24"/>
        </w:rPr>
        <w:t xml:space="preserve">. Distribution of </w:t>
      </w:r>
      <w:r w:rsidRPr="618DD442" w:rsidR="003A2951">
        <w:rPr>
          <w:rFonts w:ascii="Times New Roman" w:hAnsi="Times New Roman" w:cs="Times New Roman"/>
          <w:i w:val="1"/>
          <w:iCs w:val="1"/>
          <w:sz w:val="24"/>
          <w:szCs w:val="24"/>
        </w:rPr>
        <w:t>PTPN11</w:t>
      </w:r>
      <w:r w:rsidRPr="618DD442" w:rsidR="003A2951">
        <w:rPr>
          <w:rFonts w:ascii="Times New Roman" w:hAnsi="Times New Roman" w:cs="Times New Roman"/>
          <w:sz w:val="24"/>
          <w:szCs w:val="24"/>
        </w:rPr>
        <w:t xml:space="preserve"> genotypes</w:t>
      </w:r>
      <w:r w:rsidRPr="618DD442" w:rsidR="7905F62F">
        <w:rPr>
          <w:rFonts w:ascii="Times New Roman" w:hAnsi="Times New Roman" w:cs="Times New Roman"/>
          <w:sz w:val="24"/>
          <w:szCs w:val="24"/>
        </w:rPr>
        <w:t>.</w:t>
      </w:r>
    </w:p>
    <w:p w:rsidR="003A2951" w:rsidP="7A1A9D34" w:rsidRDefault="003A2951" w14:paraId="56C31D80" w14:textId="4EF95A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A2951" w:rsidP="003A2951" w:rsidRDefault="003A2951" w14:paraId="164F9011" w14:textId="07EF75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618DD442" w:rsidR="003A2951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618DD442" w:rsidR="1BB62240">
        <w:rPr>
          <w:rFonts w:ascii="Times New Roman" w:hAnsi="Times New Roman" w:cs="Times New Roman"/>
          <w:sz w:val="24"/>
          <w:szCs w:val="24"/>
        </w:rPr>
        <w:t>4</w:t>
      </w:r>
      <w:r w:rsidRPr="618DD442" w:rsidR="003A2951">
        <w:rPr>
          <w:rFonts w:ascii="Times New Roman" w:hAnsi="Times New Roman" w:cs="Times New Roman"/>
          <w:sz w:val="24"/>
          <w:szCs w:val="24"/>
        </w:rPr>
        <w:t>. Results of DNA methylation analysis</w:t>
      </w:r>
      <w:r w:rsidRPr="618DD442" w:rsidR="2A7C64BB">
        <w:rPr>
          <w:rFonts w:ascii="Times New Roman" w:hAnsi="Times New Roman" w:cs="Times New Roman"/>
          <w:sz w:val="24"/>
          <w:szCs w:val="24"/>
        </w:rPr>
        <w:t>.</w:t>
      </w:r>
    </w:p>
    <w:p w:rsidR="7A1A9D34" w:rsidP="7A1A9D34" w:rsidRDefault="7A1A9D34" w14:paraId="3F58026C" w14:textId="6867B4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590CD39" w:rsidP="7A1A9D34" w:rsidRDefault="0590CD39" w14:paraId="2F16D249" w14:textId="2742AD9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618DD442" w:rsidR="0590CD39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618DD442" w:rsidR="5DCC9A97">
        <w:rPr>
          <w:rFonts w:ascii="Times New Roman" w:hAnsi="Times New Roman" w:cs="Times New Roman"/>
          <w:sz w:val="24"/>
          <w:szCs w:val="24"/>
        </w:rPr>
        <w:t>5</w:t>
      </w:r>
      <w:r w:rsidRPr="618DD442" w:rsidR="0590CD39">
        <w:rPr>
          <w:rFonts w:ascii="Times New Roman" w:hAnsi="Times New Roman" w:cs="Times New Roman"/>
          <w:sz w:val="24"/>
          <w:szCs w:val="24"/>
        </w:rPr>
        <w:t>. Central radiological review</w:t>
      </w:r>
      <w:r w:rsidRPr="618DD442" w:rsidR="75160364">
        <w:rPr>
          <w:rFonts w:ascii="Times New Roman" w:hAnsi="Times New Roman" w:cs="Times New Roman"/>
          <w:sz w:val="24"/>
          <w:szCs w:val="24"/>
        </w:rPr>
        <w:t>.</w:t>
      </w:r>
    </w:p>
    <w:p w:rsidR="003A2951" w:rsidP="003A2951" w:rsidRDefault="003A2951" w14:paraId="0556AA7B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A2951" w:rsidP="003A2951" w:rsidRDefault="003A2951" w14:paraId="68D6DD0A" w14:textId="719B8C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618DD442" w:rsidR="003A2951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618DD442" w:rsidR="668A96FA">
        <w:rPr>
          <w:rFonts w:ascii="Times New Roman" w:hAnsi="Times New Roman" w:cs="Times New Roman"/>
          <w:sz w:val="24"/>
          <w:szCs w:val="24"/>
        </w:rPr>
        <w:t>6</w:t>
      </w:r>
      <w:r w:rsidRPr="618DD442" w:rsidR="003A2951">
        <w:rPr>
          <w:rFonts w:ascii="Times New Roman" w:hAnsi="Times New Roman" w:cs="Times New Roman"/>
          <w:sz w:val="24"/>
          <w:szCs w:val="24"/>
        </w:rPr>
        <w:t>. Summary of previously published cases</w:t>
      </w:r>
      <w:r w:rsidRPr="618DD442" w:rsidR="2FD48602">
        <w:rPr>
          <w:rFonts w:ascii="Times New Roman" w:hAnsi="Times New Roman" w:cs="Times New Roman"/>
          <w:sz w:val="24"/>
          <w:szCs w:val="24"/>
        </w:rPr>
        <w:t>.</w:t>
      </w:r>
    </w:p>
    <w:p w:rsidR="003A2951" w:rsidP="003A2951" w:rsidRDefault="003A2951" w14:paraId="15EAB6DB" w14:textId="777777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72E0D" w:rsidRDefault="00872E0D" w14:paraId="4AE1EECC" w14:textId="77777777"/>
    <w:sectPr w:rsidR="00872E0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86359" w:rsidP="003A2951" w:rsidRDefault="00B86359" w14:paraId="768FE800" w14:textId="77777777">
      <w:pPr>
        <w:spacing w:after="0" w:line="240" w:lineRule="auto"/>
      </w:pPr>
      <w:r>
        <w:separator/>
      </w:r>
    </w:p>
  </w:endnote>
  <w:endnote w:type="continuationSeparator" w:id="0">
    <w:p w:rsidR="00B86359" w:rsidP="003A2951" w:rsidRDefault="00B86359" w14:paraId="47FC1CB1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A2951" w:rsidRDefault="003A2951" w14:paraId="2F3BA631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75245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2951" w:rsidRDefault="003A2951" w14:paraId="6BD5DF98" w14:textId="37F066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A2951" w:rsidRDefault="003A2951" w14:paraId="67D742C2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A2951" w:rsidRDefault="003A2951" w14:paraId="7CC9FC02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86359" w:rsidP="003A2951" w:rsidRDefault="00B86359" w14:paraId="0A538446" w14:textId="77777777">
      <w:pPr>
        <w:spacing w:after="0" w:line="240" w:lineRule="auto"/>
      </w:pPr>
      <w:r>
        <w:separator/>
      </w:r>
    </w:p>
  </w:footnote>
  <w:footnote w:type="continuationSeparator" w:id="0">
    <w:p w:rsidR="00B86359" w:rsidP="003A2951" w:rsidRDefault="00B86359" w14:paraId="24DC5D48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A2951" w:rsidRDefault="003A2951" w14:paraId="743C8B02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A2951" w:rsidRDefault="003A2951" w14:paraId="12DA0232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A2951" w:rsidRDefault="003A2951" w14:paraId="69E6A03C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ED40C1"/>
    <w:multiLevelType w:val="hybridMultilevel"/>
    <w:tmpl w:val="90C43E88"/>
    <w:lvl w:ilvl="0" w:tplc="22A0D24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717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951"/>
    <w:rsid w:val="001F0AD7"/>
    <w:rsid w:val="003A2951"/>
    <w:rsid w:val="00872E0D"/>
    <w:rsid w:val="008D453D"/>
    <w:rsid w:val="00A443EC"/>
    <w:rsid w:val="00B86359"/>
    <w:rsid w:val="00CC4925"/>
    <w:rsid w:val="00DB4387"/>
    <w:rsid w:val="00DC360A"/>
    <w:rsid w:val="00DC4ACB"/>
    <w:rsid w:val="00E5AD6C"/>
    <w:rsid w:val="00F36F63"/>
    <w:rsid w:val="02CBB11B"/>
    <w:rsid w:val="0590CD39"/>
    <w:rsid w:val="105F07AE"/>
    <w:rsid w:val="1BB62240"/>
    <w:rsid w:val="2A7C64BB"/>
    <w:rsid w:val="2FD48602"/>
    <w:rsid w:val="3B8A6677"/>
    <w:rsid w:val="454C283C"/>
    <w:rsid w:val="48DB1BC3"/>
    <w:rsid w:val="4ABA6231"/>
    <w:rsid w:val="54DBC36A"/>
    <w:rsid w:val="5DCC9A97"/>
    <w:rsid w:val="5EABBBB9"/>
    <w:rsid w:val="618DD442"/>
    <w:rsid w:val="668A96FA"/>
    <w:rsid w:val="6727EA09"/>
    <w:rsid w:val="75160364"/>
    <w:rsid w:val="7905F62F"/>
    <w:rsid w:val="7A1A9D34"/>
    <w:rsid w:val="7F75F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47133"/>
  <w15:chartTrackingRefBased/>
  <w15:docId w15:val="{138570BF-8506-4DAB-B3D0-D6C51BC3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A295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2951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951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9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9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9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9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9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9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9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A2951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A2951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A2951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A2951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A2951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A295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A295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A295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A29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95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3A295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9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3A29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95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3A29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95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29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951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A29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95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2951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A295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2951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A2951"/>
    <w:rPr>
      <w:kern w:val="0"/>
      <w:sz w:val="22"/>
      <w:szCs w:val="22"/>
      <w14:ligatures w14:val="none"/>
    </w:rPr>
  </w:style>
  <w:style w:type="character" w:styleId="normaltextrun" w:customStyle="1">
    <w:name w:val="normaltextrun"/>
    <w:basedOn w:val="DefaultParagraphFont"/>
    <w:rsid w:val="00F36F63"/>
  </w:style>
  <w:style w:type="character" w:styleId="eop" w:customStyle="1">
    <w:name w:val="eop"/>
    <w:basedOn w:val="DefaultParagraphFont"/>
    <w:rsid w:val="00F36F63"/>
  </w:style>
  <w:style w:type="paragraph" w:styleId="paragraph" w:customStyle="1">
    <w:name w:val="paragraph"/>
    <w:basedOn w:val="Normal"/>
    <w:rsid w:val="00F36F6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styleId="scxw209415372" w:customStyle="1">
    <w:name w:val="scxw209415372"/>
    <w:basedOn w:val="DefaultParagraphFont"/>
    <w:rsid w:val="00F36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mailto:gary.kohanbash2@chp.edu" TargetMode="External" Id="rId8" /><Relationship Type="http://schemas.openxmlformats.org/officeDocument/2006/relationships/header" Target="header3.xml" Id="rId13" /><Relationship Type="http://schemas.openxmlformats.org/officeDocument/2006/relationships/settings" Target="settings.xml" Id="rId3" /><Relationship Type="http://schemas.openxmlformats.org/officeDocument/2006/relationships/hyperlink" Target="mailto:albertobroniscer5704@gmail.com" TargetMode="External" Id="rId7" /><Relationship Type="http://schemas.openxmlformats.org/officeDocument/2006/relationships/footer" Target="footer2.xml" Id="rId12" /><Relationship Type="http://schemas.openxmlformats.org/officeDocument/2006/relationships/styles" Target="styles.xml" Id="rId2" /><Relationship Type="http://schemas.openxmlformats.org/officeDocument/2006/relationships/theme" Target="theme/theme1.xml" Id="rId16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er" Target="footer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5" /><Relationship Type="http://schemas.openxmlformats.org/officeDocument/2006/relationships/header" Target="header2.xml" Id="rId10" /><Relationship Type="http://schemas.openxmlformats.org/officeDocument/2006/relationships/webSettings" Target="webSettings.xml" Id="rId4" /><Relationship Type="http://schemas.openxmlformats.org/officeDocument/2006/relationships/header" Target="header1.xml" Id="rId9" /><Relationship Type="http://schemas.openxmlformats.org/officeDocument/2006/relationships/footer" Target="footer3.xml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berto Broniscer</dc:creator>
  <keywords/>
  <dc:description/>
  <lastModifiedBy>Gary, Sam E.</lastModifiedBy>
  <revision>5</revision>
  <dcterms:created xsi:type="dcterms:W3CDTF">2025-07-03T20:43:00.0000000Z</dcterms:created>
  <dcterms:modified xsi:type="dcterms:W3CDTF">2026-02-11T14:39:29.679163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6-01-21T15:23:53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7040d392-5894-4486-abd7-709520719a50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